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B3CE9" w14:textId="14B44F7E" w:rsidR="009A4CCB" w:rsidRPr="006F466A" w:rsidRDefault="00861055" w:rsidP="00230A1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466A">
        <w:rPr>
          <w:rFonts w:ascii="Times New Roman" w:hAnsi="Times New Roman" w:cs="Times New Roman"/>
          <w:b/>
          <w:sz w:val="24"/>
          <w:szCs w:val="24"/>
        </w:rPr>
        <w:t>Table</w:t>
      </w:r>
      <w:r w:rsidR="009C70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62B">
        <w:rPr>
          <w:rFonts w:ascii="Times New Roman" w:hAnsi="Times New Roman" w:cs="Times New Roman"/>
          <w:b/>
          <w:sz w:val="24"/>
          <w:szCs w:val="24"/>
        </w:rPr>
        <w:t>S</w:t>
      </w:r>
      <w:r w:rsidR="000160BC" w:rsidRPr="006F466A">
        <w:rPr>
          <w:rFonts w:ascii="Times New Roman" w:hAnsi="Times New Roman" w:cs="Times New Roman"/>
          <w:b/>
          <w:sz w:val="24"/>
          <w:szCs w:val="24"/>
        </w:rPr>
        <w:t>1</w:t>
      </w:r>
      <w:r w:rsidR="00204A0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6F466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ass cytometry pan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5"/>
        <w:gridCol w:w="1709"/>
        <w:gridCol w:w="1282"/>
        <w:gridCol w:w="1430"/>
        <w:gridCol w:w="3620"/>
      </w:tblGrid>
      <w:tr w:rsidR="00417DD7" w:rsidRPr="00417DD7" w14:paraId="25A7087B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9A5F95" w14:textId="77777777" w:rsidR="00417DD7" w:rsidRPr="00417DD7" w:rsidRDefault="00417DD7" w:rsidP="00417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51E186" w14:textId="77777777" w:rsidR="00417DD7" w:rsidRPr="00417DD7" w:rsidRDefault="00417DD7" w:rsidP="00417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l isotope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459809" w14:textId="77777777" w:rsidR="00417DD7" w:rsidRPr="00417DD7" w:rsidRDefault="00417DD7" w:rsidP="00417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E6809D" w14:textId="1B0F5C06" w:rsidR="00417DD7" w:rsidRPr="00417DD7" w:rsidRDefault="00417DD7" w:rsidP="00417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al</w:t>
            </w:r>
            <w:bookmarkStart w:id="0" w:name="_GoBack"/>
            <w:bookmarkEnd w:id="0"/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g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1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E0DDBA" w14:textId="77777777" w:rsidR="00417DD7" w:rsidRPr="00417DD7" w:rsidRDefault="00417DD7" w:rsidP="00417D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417DD7" w:rsidRPr="00417DD7" w14:paraId="577BD8BC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D1D5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777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2B01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AA6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9003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578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atopoietic marker</w:t>
            </w:r>
          </w:p>
        </w:tc>
      </w:tr>
      <w:tr w:rsidR="00417DD7" w:rsidRPr="00417DD7" w14:paraId="640885BA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6991C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A7D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G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55F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D34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6010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3B1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atopoietic marker</w:t>
            </w:r>
          </w:p>
        </w:tc>
      </w:tr>
      <w:tr w:rsidR="00417DD7" w:rsidRPr="00417DD7" w14:paraId="6F441137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0CC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2BA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S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7AD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7E2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7009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F93C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</w:tr>
      <w:tr w:rsidR="00417DD7" w:rsidRPr="00417DD7" w14:paraId="7C8FFFBE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617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182C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2DF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36E3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5001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EA9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 T cells</w:t>
            </w:r>
          </w:p>
        </w:tc>
      </w:tr>
      <w:tr w:rsidR="00417DD7" w:rsidRPr="00417DD7" w14:paraId="53934EEC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3082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517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8D9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8C6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6001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A491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 T cells</w:t>
            </w:r>
          </w:p>
        </w:tc>
      </w:tr>
      <w:tr w:rsidR="00417DD7" w:rsidRPr="00417DD7" w14:paraId="681F994E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A3D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CBA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15D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E3B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247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E54C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 cells</w:t>
            </w:r>
          </w:p>
        </w:tc>
      </w:tr>
      <w:tr w:rsidR="00417DD7" w:rsidRPr="00417DD7" w14:paraId="3124DCBC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398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6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A57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D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D9B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46D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2023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FF5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ulocytes</w:t>
            </w:r>
          </w:p>
        </w:tc>
      </w:tr>
      <w:tr w:rsidR="00417DD7" w:rsidRPr="00417DD7" w14:paraId="1AA21594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DA0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640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509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6D1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8004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0D5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</w:tr>
      <w:tr w:rsidR="00417DD7" w:rsidRPr="00417DD7" w14:paraId="1A26B93B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7BD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013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G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6CD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959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5008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130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</w:tr>
      <w:tr w:rsidR="00417DD7" w:rsidRPr="00417DD7" w14:paraId="3798CD45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BD1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1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E43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B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87F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1B7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9003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C2E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crophage/microglia marker</w:t>
            </w:r>
          </w:p>
        </w:tc>
      </w:tr>
      <w:tr w:rsidR="00417DD7" w:rsidRPr="00417DD7" w14:paraId="721F191D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902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277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Y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F1C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C71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1011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DCA1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protein</w:t>
            </w:r>
          </w:p>
        </w:tc>
      </w:tr>
      <w:tr w:rsidR="00417DD7" w:rsidRPr="00417DD7" w14:paraId="31A09EE9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6D4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7E2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E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A3C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90F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1009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34F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nocyte marker</w:t>
            </w:r>
          </w:p>
        </w:tc>
      </w:tr>
      <w:tr w:rsidR="00417DD7" w:rsidRPr="00417DD7" w14:paraId="699191DC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11A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338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Y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8A8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1CD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4001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B48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HC class II molecule</w:t>
            </w:r>
          </w:p>
        </w:tc>
      </w:tr>
      <w:tr w:rsidR="00417DD7" w:rsidRPr="00417DD7" w14:paraId="34873988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5A2C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724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006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BEF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8008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E96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e receptor</w:t>
            </w:r>
          </w:p>
        </w:tc>
      </w:tr>
      <w:tr w:rsidR="00417DD7" w:rsidRPr="00417DD7" w14:paraId="77795802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E39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A86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S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C9D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329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9010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9DD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gs</w:t>
            </w:r>
          </w:p>
        </w:tc>
      </w:tr>
      <w:tr w:rsidR="00417DD7" w:rsidRPr="00417DD7" w14:paraId="71F5DF47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3E3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7BD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Y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077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EBBE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6004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EFF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gs</w:t>
            </w:r>
          </w:p>
        </w:tc>
      </w:tr>
      <w:tr w:rsidR="00417DD7" w:rsidRPr="00417DD7" w14:paraId="04D84E86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983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5R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0FE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4315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DDE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3006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EEC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 subset</w:t>
            </w:r>
          </w:p>
        </w:tc>
      </w:tr>
      <w:tr w:rsidR="00417DD7" w:rsidRPr="00417DD7" w14:paraId="42C8C944" w14:textId="77777777" w:rsidTr="00417DD7">
        <w:trPr>
          <w:trHeight w:val="31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1D8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B73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T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734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507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9003A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1E2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 subset</w:t>
            </w:r>
          </w:p>
        </w:tc>
      </w:tr>
      <w:tr w:rsidR="00417DD7" w:rsidRPr="00417DD7" w14:paraId="02A6295B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078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870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F1DB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9BC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302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A78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loid marker</w:t>
            </w:r>
          </w:p>
        </w:tc>
      </w:tr>
      <w:tr w:rsidR="00417DD7" w:rsidRPr="00417DD7" w14:paraId="41199D43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369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R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10F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P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3AA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383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733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7EA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receptor</w:t>
            </w:r>
          </w:p>
        </w:tc>
      </w:tr>
      <w:tr w:rsidR="00417DD7" w:rsidRPr="00417DD7" w14:paraId="4D4FC82A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E4B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FDF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G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FE5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669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8032A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628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receptor</w:t>
            </w:r>
          </w:p>
        </w:tc>
      </w:tr>
      <w:tr w:rsidR="00417DD7" w:rsidRPr="00417DD7" w14:paraId="784D8025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C04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7FD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T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4F3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326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941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F30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receptor</w:t>
            </w:r>
          </w:p>
        </w:tc>
      </w:tr>
      <w:tr w:rsidR="00417DD7" w:rsidRPr="00417DD7" w14:paraId="161C4053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054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35C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D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197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905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719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518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ligand</w:t>
            </w:r>
          </w:p>
        </w:tc>
      </w:tr>
      <w:tr w:rsidR="00417DD7" w:rsidRPr="00417DD7" w14:paraId="60A0902A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5DE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72F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S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339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265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4010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7C1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receptor</w:t>
            </w:r>
          </w:p>
        </w:tc>
      </w:tr>
      <w:tr w:rsidR="00417DD7" w:rsidRPr="00417DD7" w14:paraId="43777E5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876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G-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1723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L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DFD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7E9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5033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3D2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ckpoint receptor</w:t>
            </w:r>
          </w:p>
        </w:tc>
      </w:tr>
      <w:tr w:rsidR="00417DD7" w:rsidRPr="00417DD7" w14:paraId="49444C3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ED6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EGF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50B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N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87D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B3DE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7501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E2B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417DD7" w:rsidRPr="00417DD7" w14:paraId="776EF6A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E45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β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D71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E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6B8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4D3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602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1665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suppressive cytokine</w:t>
            </w:r>
          </w:p>
        </w:tc>
      </w:tr>
      <w:tr w:rsidR="00417DD7" w:rsidRPr="00417DD7" w14:paraId="1A36F670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88BC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O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277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G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D588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843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002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F381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e checkpoint protein</w:t>
            </w:r>
          </w:p>
        </w:tc>
      </w:tr>
      <w:tr w:rsidR="00417DD7" w:rsidRPr="00417DD7" w14:paraId="25AC0AF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EFB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29B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E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FA5D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288D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6008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79B41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suppressive cytokine</w:t>
            </w:r>
          </w:p>
        </w:tc>
      </w:tr>
      <w:tr w:rsidR="00417DD7" w:rsidRPr="00417DD7" w14:paraId="6464DA9B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A2FB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Nγ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527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Ho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8C26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748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5002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749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417DD7" w:rsidRPr="00417DD7" w14:paraId="1E09D36B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56C9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α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14C4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S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8270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D75C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2002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A1A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417DD7" w:rsidRPr="00417DD7" w14:paraId="11D8577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643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β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9D7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Y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399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1369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002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0582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</w:p>
        </w:tc>
      </w:tr>
      <w:tr w:rsidR="00417DD7" w:rsidRPr="00417DD7" w14:paraId="42E8BB8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76C6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zyme 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52EA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Y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8B5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422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3006B</w:t>
            </w:r>
          </w:p>
        </w:tc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98D3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toxic serum protease protein</w:t>
            </w:r>
          </w:p>
        </w:tc>
      </w:tr>
      <w:tr w:rsidR="00417DD7" w:rsidRPr="00417DD7" w14:paraId="0A52FB42" w14:textId="77777777" w:rsidTr="00417DD7">
        <w:trPr>
          <w:trHeight w:val="280"/>
          <w:jc w:val="center"/>
        </w:trPr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E306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bet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4F3BC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D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72BDE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igm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AC2CF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1014B</w:t>
            </w:r>
          </w:p>
        </w:tc>
        <w:tc>
          <w:tcPr>
            <w:tcW w:w="1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04CE7" w14:textId="77777777" w:rsidR="00417DD7" w:rsidRPr="00417DD7" w:rsidRDefault="00417DD7" w:rsidP="00417DD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D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</w:tr>
    </w:tbl>
    <w:p w14:paraId="335BAD03" w14:textId="77777777" w:rsidR="00417DD7" w:rsidRPr="006F466A" w:rsidRDefault="00417DD7" w:rsidP="00230A1E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17DD7" w:rsidRPr="006F466A" w:rsidSect="00230A1E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F3BE2" w14:textId="77777777" w:rsidR="00717E0A" w:rsidRDefault="00717E0A" w:rsidP="00B46ACB">
      <w:r>
        <w:separator/>
      </w:r>
    </w:p>
  </w:endnote>
  <w:endnote w:type="continuationSeparator" w:id="0">
    <w:p w14:paraId="37BC3DBE" w14:textId="77777777" w:rsidR="00717E0A" w:rsidRDefault="00717E0A" w:rsidP="00B4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ABF133" w14:textId="77777777" w:rsidR="00717E0A" w:rsidRDefault="00717E0A" w:rsidP="00B46ACB">
      <w:r>
        <w:separator/>
      </w:r>
    </w:p>
  </w:footnote>
  <w:footnote w:type="continuationSeparator" w:id="0">
    <w:p w14:paraId="50EF00AF" w14:textId="77777777" w:rsidR="00717E0A" w:rsidRDefault="00717E0A" w:rsidP="00B4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F1"/>
    <w:rsid w:val="00000B40"/>
    <w:rsid w:val="00013F4F"/>
    <w:rsid w:val="000160BC"/>
    <w:rsid w:val="000310B8"/>
    <w:rsid w:val="00066C24"/>
    <w:rsid w:val="00097C93"/>
    <w:rsid w:val="000A03D0"/>
    <w:rsid w:val="000E11BD"/>
    <w:rsid w:val="001754EA"/>
    <w:rsid w:val="00177481"/>
    <w:rsid w:val="00197BC5"/>
    <w:rsid w:val="001A7F3A"/>
    <w:rsid w:val="001C2D9A"/>
    <w:rsid w:val="001C5FB3"/>
    <w:rsid w:val="001D174C"/>
    <w:rsid w:val="001D65FE"/>
    <w:rsid w:val="001F444F"/>
    <w:rsid w:val="00202B17"/>
    <w:rsid w:val="00204A06"/>
    <w:rsid w:val="00211D2F"/>
    <w:rsid w:val="002250DE"/>
    <w:rsid w:val="00230A1E"/>
    <w:rsid w:val="002C1A27"/>
    <w:rsid w:val="003B71C2"/>
    <w:rsid w:val="003E1C3B"/>
    <w:rsid w:val="003E77CA"/>
    <w:rsid w:val="0041077B"/>
    <w:rsid w:val="00410F8B"/>
    <w:rsid w:val="004149E1"/>
    <w:rsid w:val="00417DD7"/>
    <w:rsid w:val="004346BB"/>
    <w:rsid w:val="00436320"/>
    <w:rsid w:val="00446586"/>
    <w:rsid w:val="0046009B"/>
    <w:rsid w:val="00470B01"/>
    <w:rsid w:val="0049151E"/>
    <w:rsid w:val="004B168C"/>
    <w:rsid w:val="004C18DC"/>
    <w:rsid w:val="004C4D2A"/>
    <w:rsid w:val="004D3694"/>
    <w:rsid w:val="004F1CC6"/>
    <w:rsid w:val="004F7527"/>
    <w:rsid w:val="0051002D"/>
    <w:rsid w:val="0052299F"/>
    <w:rsid w:val="00535F4C"/>
    <w:rsid w:val="005372F8"/>
    <w:rsid w:val="00553537"/>
    <w:rsid w:val="005755B7"/>
    <w:rsid w:val="005D262B"/>
    <w:rsid w:val="00611BF1"/>
    <w:rsid w:val="006149BD"/>
    <w:rsid w:val="00656CDA"/>
    <w:rsid w:val="00660546"/>
    <w:rsid w:val="0066752B"/>
    <w:rsid w:val="0067147B"/>
    <w:rsid w:val="00680138"/>
    <w:rsid w:val="00680D2B"/>
    <w:rsid w:val="0068190D"/>
    <w:rsid w:val="006915CD"/>
    <w:rsid w:val="006E34CD"/>
    <w:rsid w:val="006F466A"/>
    <w:rsid w:val="00714D9D"/>
    <w:rsid w:val="007154AB"/>
    <w:rsid w:val="00717E0A"/>
    <w:rsid w:val="007335F1"/>
    <w:rsid w:val="007554CE"/>
    <w:rsid w:val="00766D9B"/>
    <w:rsid w:val="007736DB"/>
    <w:rsid w:val="007C0F2D"/>
    <w:rsid w:val="007C3696"/>
    <w:rsid w:val="007F1D63"/>
    <w:rsid w:val="007F2557"/>
    <w:rsid w:val="008108F0"/>
    <w:rsid w:val="00835CBD"/>
    <w:rsid w:val="00842DC1"/>
    <w:rsid w:val="008437F1"/>
    <w:rsid w:val="00861055"/>
    <w:rsid w:val="00870B27"/>
    <w:rsid w:val="008838F5"/>
    <w:rsid w:val="008A28B2"/>
    <w:rsid w:val="008B5C6E"/>
    <w:rsid w:val="008C70C2"/>
    <w:rsid w:val="008D4A35"/>
    <w:rsid w:val="008F6115"/>
    <w:rsid w:val="00911E7C"/>
    <w:rsid w:val="009235F7"/>
    <w:rsid w:val="00935D8F"/>
    <w:rsid w:val="00970A52"/>
    <w:rsid w:val="0099193F"/>
    <w:rsid w:val="00993C96"/>
    <w:rsid w:val="009A4CCB"/>
    <w:rsid w:val="009B3EEA"/>
    <w:rsid w:val="009C7030"/>
    <w:rsid w:val="00A20876"/>
    <w:rsid w:val="00A437CC"/>
    <w:rsid w:val="00A63214"/>
    <w:rsid w:val="00A7227A"/>
    <w:rsid w:val="00A9271B"/>
    <w:rsid w:val="00AA2146"/>
    <w:rsid w:val="00AB1208"/>
    <w:rsid w:val="00AC2C6E"/>
    <w:rsid w:val="00AD6100"/>
    <w:rsid w:val="00AD7F85"/>
    <w:rsid w:val="00B10148"/>
    <w:rsid w:val="00B444DC"/>
    <w:rsid w:val="00B46ACB"/>
    <w:rsid w:val="00B5268E"/>
    <w:rsid w:val="00B74A18"/>
    <w:rsid w:val="00BB3789"/>
    <w:rsid w:val="00BC4FC7"/>
    <w:rsid w:val="00C04B89"/>
    <w:rsid w:val="00C1638C"/>
    <w:rsid w:val="00C21736"/>
    <w:rsid w:val="00C22420"/>
    <w:rsid w:val="00C45CD9"/>
    <w:rsid w:val="00C751CD"/>
    <w:rsid w:val="00C96E54"/>
    <w:rsid w:val="00CA5345"/>
    <w:rsid w:val="00CA7DDE"/>
    <w:rsid w:val="00CB68AC"/>
    <w:rsid w:val="00CC7A01"/>
    <w:rsid w:val="00CD2554"/>
    <w:rsid w:val="00CE5D81"/>
    <w:rsid w:val="00CF6169"/>
    <w:rsid w:val="00D42B56"/>
    <w:rsid w:val="00D51331"/>
    <w:rsid w:val="00D52CBE"/>
    <w:rsid w:val="00D56C74"/>
    <w:rsid w:val="00D6541B"/>
    <w:rsid w:val="00D727B7"/>
    <w:rsid w:val="00DA030D"/>
    <w:rsid w:val="00DA074D"/>
    <w:rsid w:val="00DA1833"/>
    <w:rsid w:val="00DA5E91"/>
    <w:rsid w:val="00DA74F1"/>
    <w:rsid w:val="00E00625"/>
    <w:rsid w:val="00E03C69"/>
    <w:rsid w:val="00E062F2"/>
    <w:rsid w:val="00E31584"/>
    <w:rsid w:val="00E4120B"/>
    <w:rsid w:val="00E453A8"/>
    <w:rsid w:val="00E90754"/>
    <w:rsid w:val="00E91B53"/>
    <w:rsid w:val="00EA6F0D"/>
    <w:rsid w:val="00EC4EBE"/>
    <w:rsid w:val="00ED1CA5"/>
    <w:rsid w:val="00EE2832"/>
    <w:rsid w:val="00F1203E"/>
    <w:rsid w:val="00F21400"/>
    <w:rsid w:val="00F31FE8"/>
    <w:rsid w:val="00F50EE5"/>
    <w:rsid w:val="00F53ACF"/>
    <w:rsid w:val="00F73B41"/>
    <w:rsid w:val="00F81F24"/>
    <w:rsid w:val="00F8640A"/>
    <w:rsid w:val="00FB3A1E"/>
    <w:rsid w:val="00FC4C3E"/>
    <w:rsid w:val="00FE49DC"/>
    <w:rsid w:val="00FF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DD02CC"/>
  <w15:docId w15:val="{7DA57795-5244-4217-94A7-B1AC1006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656CD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3">
    <w:name w:val="Table Grid"/>
    <w:basedOn w:val="a1"/>
    <w:uiPriority w:val="59"/>
    <w:rsid w:val="00656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6A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6AC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49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FE49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4346B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4346B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4346B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346B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346BB"/>
    <w:rPr>
      <w:b/>
      <w:bCs/>
      <w:sz w:val="20"/>
      <w:szCs w:val="20"/>
    </w:rPr>
  </w:style>
  <w:style w:type="paragraph" w:styleId="aa">
    <w:name w:val="Normal (Web)"/>
    <w:basedOn w:val="a"/>
    <w:uiPriority w:val="99"/>
    <w:unhideWhenUsed/>
    <w:rsid w:val="004346B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2923D8-6375-49D6-8202-E728893A6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</dc:creator>
  <cp:lastModifiedBy>付</cp:lastModifiedBy>
  <cp:revision>26</cp:revision>
  <dcterms:created xsi:type="dcterms:W3CDTF">2019-01-21T03:44:00Z</dcterms:created>
  <dcterms:modified xsi:type="dcterms:W3CDTF">2019-11-21T12:30:00Z</dcterms:modified>
</cp:coreProperties>
</file>